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531" w:tblpY="631"/>
        <w:tblW w:w="16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2"/>
        <w:gridCol w:w="1405"/>
        <w:gridCol w:w="1389"/>
        <w:gridCol w:w="1389"/>
        <w:gridCol w:w="1389"/>
        <w:gridCol w:w="1080"/>
        <w:gridCol w:w="1389"/>
        <w:gridCol w:w="1389"/>
        <w:gridCol w:w="2167"/>
        <w:gridCol w:w="1334"/>
        <w:gridCol w:w="1393"/>
      </w:tblGrid>
      <w:tr w:rsidR="00BD3269" w:rsidRPr="001E7F2A" w:rsidTr="000949A9">
        <w:trPr>
          <w:trHeight w:val="176"/>
        </w:trPr>
        <w:tc>
          <w:tcPr>
            <w:tcW w:w="16006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BD3269" w:rsidRPr="001E7F2A" w:rsidRDefault="00456EFE" w:rsidP="00BD326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>S2</w:t>
            </w:r>
            <w:r w:rsidR="00BD3269" w:rsidRPr="001E7F2A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nl-NL"/>
              </w:rPr>
              <w:t xml:space="preserve"> </w:t>
            </w:r>
            <w:r w:rsidR="00BD3269" w:rsidRPr="001E7F2A">
              <w:rPr>
                <w:rFonts w:ascii="Calibri" w:eastAsia="Times New Roman" w:hAnsi="Calibri" w:cs="Times New Roman"/>
                <w:b/>
                <w:bCs/>
                <w:color w:val="000000"/>
                <w:shd w:val="clear" w:color="auto" w:fill="BFBFBF" w:themeFill="background1" w:themeFillShade="BF"/>
                <w:lang w:val="en-GB" w:eastAsia="nl-NL"/>
              </w:rPr>
              <w:t>Table. Patient Characteristics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atient no.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Gend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ge (years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4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Year first diagnosi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0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1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07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2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11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imary tumour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Colon </w:t>
            </w:r>
            <w:r w:rsidR="001E7F2A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igh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igmoi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ectu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igmoi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1E7F2A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ecu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ectum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igmoi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ectum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ectum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igmoid</w:t>
            </w:r>
          </w:p>
        </w:tc>
      </w:tr>
      <w:tr w:rsidR="000949A9" w:rsidRPr="001E7F2A" w:rsidTr="000949A9">
        <w:trPr>
          <w:trHeight w:val="501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etastase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leura, lung, subcutaneou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nn</w:t>
            </w:r>
            <w:r w:rsidRPr="001E7F2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1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liver, lung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nn</w:t>
            </w:r>
            <w:bookmarkStart w:id="0" w:name="_GoBack"/>
            <w:bookmarkEnd w:id="0"/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>liver,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br/>
              <w:t xml:space="preserve"> bon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iver, Adrenal gland, soft tiss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0949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nn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adrenal gl</w:t>
            </w: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and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peritoneal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nn,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lung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nn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liver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one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Liver, lung, </w:t>
            </w:r>
            <w:r w:rsidR="000949A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Ln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Lung, liver</w:t>
            </w:r>
          </w:p>
        </w:tc>
      </w:tr>
      <w:tr w:rsidR="000949A9" w:rsidRPr="001E7F2A" w:rsidTr="000949A9">
        <w:trPr>
          <w:trHeight w:val="501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ior therapy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FOX, Irinotec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Bevacizumab, Irinotec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Bevacizumab, FOLFIR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Bevacizumab, Irinote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FOX, Irinotecan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Bevacizumab, CAPIR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Bevacizumab, FOLFIRI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Irinoteca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APOX, Bevacizumab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FOLFOX, Bevacizumab, Irinotecan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MI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,9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3,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,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,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5,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5,5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1,9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8,4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8,7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AS mutation analysis*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RAS exon 2 / 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RAS WT</w:t>
            </w:r>
            <w:r w:rsidR="000949A9" w:rsidRPr="001E7F2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RAS exon 2 / 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RAS W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RAS exon 2 / 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RAS WT 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RAS exon 2 / 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RAS exon 2 / 3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RAS WT 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RAS WT 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mutation analysis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mutated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RAF WT</w:t>
            </w:r>
          </w:p>
        </w:tc>
      </w:tr>
      <w:tr w:rsidR="000949A9" w:rsidRPr="001E7F2A" w:rsidTr="000949A9">
        <w:trPr>
          <w:trHeight w:val="167"/>
        </w:trPr>
        <w:tc>
          <w:tcPr>
            <w:tcW w:w="16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T evaluation w</w:t>
            </w:r>
            <w:r w:rsid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ee</w:t>
            </w: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k 8**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D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</w:t>
            </w:r>
          </w:p>
        </w:tc>
      </w:tr>
      <w:tr w:rsidR="00BD3269" w:rsidRPr="001E7F2A" w:rsidTr="000949A9">
        <w:trPr>
          <w:trHeight w:val="167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Best Response on CT**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D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S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</w:t>
            </w:r>
          </w:p>
        </w:tc>
      </w:tr>
      <w:tr w:rsidR="00BD3269" w:rsidRPr="001E7F2A" w:rsidTr="000949A9">
        <w:trPr>
          <w:trHeight w:val="167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rogression Free Survival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 week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 week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7 week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 wee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week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 week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 weeks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3 weeks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 week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6 weeks</w:t>
            </w:r>
          </w:p>
        </w:tc>
      </w:tr>
      <w:tr w:rsidR="00BD3269" w:rsidRPr="001E7F2A" w:rsidTr="000949A9">
        <w:trPr>
          <w:trHeight w:val="668"/>
        </w:trPr>
        <w:tc>
          <w:tcPr>
            <w:tcW w:w="168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Medical History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0949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DM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</w:t>
            </w:r>
            <w:r w:rsidRPr="001E7F2A">
              <w:rPr>
                <w:rFonts w:ascii="Calibri" w:eastAsia="Times New Roman" w:hAnsi="Calibri" w:cs="Times New Roman"/>
                <w:color w:val="000000"/>
                <w:vertAlign w:val="superscript"/>
                <w:lang w:val="en-GB" w:eastAsia="nl-NL"/>
              </w:rPr>
              <w:t>2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hypertens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0949A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DM2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, hypertension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urothelial cell carcinoma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0949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armartoom, aneurysm a. iliaca right 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hypercholesterolemia, hypothyroidism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0949A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cervical carcinoma, gastritis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269" w:rsidRPr="001E7F2A" w:rsidRDefault="000949A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DM2,</w:t>
            </w:r>
            <w:r w:rsidR="00BD3269"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 pulmonary embolism</w:t>
            </w:r>
          </w:p>
        </w:tc>
      </w:tr>
      <w:tr w:rsidR="000949A9" w:rsidRPr="001E7F2A" w:rsidTr="000949A9">
        <w:trPr>
          <w:trHeight w:val="192"/>
        </w:trPr>
        <w:tc>
          <w:tcPr>
            <w:tcW w:w="16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sychiatric diseas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D3269" w:rsidRPr="001E7F2A" w:rsidRDefault="00BD3269" w:rsidP="00BD32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-</w:t>
            </w:r>
          </w:p>
        </w:tc>
      </w:tr>
      <w:tr w:rsidR="00BD3269" w:rsidRPr="001E7F2A" w:rsidTr="000949A9">
        <w:trPr>
          <w:trHeight w:val="176"/>
        </w:trPr>
        <w:tc>
          <w:tcPr>
            <w:tcW w:w="16006" w:type="dxa"/>
            <w:gridSpan w:val="11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BD3269" w:rsidRPr="001E7F2A" w:rsidRDefault="00BD3269" w:rsidP="00BD32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*For some patients the quality of tissue </w:t>
            </w:r>
            <w:r w:rsidR="00456EFE"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was insufficient for the 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>entire HRM-sequencing panel, in that case only KRAS exon 2 / 3 are tested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br/>
              <w:t>**According to RECIST version 1.1 on CT evaluation</w:t>
            </w:r>
          </w:p>
          <w:p w:rsidR="000949A9" w:rsidRPr="001E7F2A" w:rsidRDefault="000949A9" w:rsidP="000949A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7F2A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GB" w:eastAsia="nl-NL"/>
              </w:rPr>
              <w:t>1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Lnn: lymph nodes 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GB" w:eastAsia="nl-NL"/>
              </w:rPr>
              <w:t>2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 xml:space="preserve">DM2: Diabetes mellitus type 2 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GB" w:eastAsia="nl-NL"/>
              </w:rPr>
              <w:t>3</w:t>
            </w:r>
            <w:r w:rsidRPr="001E7F2A">
              <w:rPr>
                <w:rFonts w:ascii="Calibri" w:eastAsia="Times New Roman" w:hAnsi="Calibri" w:cs="Times New Roman"/>
                <w:color w:val="000000"/>
                <w:sz w:val="20"/>
                <w:lang w:val="en-GB" w:eastAsia="nl-NL"/>
              </w:rPr>
              <w:t>RAS WT: KRAS and NRAS exon 2-4 wild-type</w:t>
            </w:r>
          </w:p>
        </w:tc>
      </w:tr>
    </w:tbl>
    <w:p w:rsidR="00630F92" w:rsidRPr="001E7F2A" w:rsidRDefault="00630F92">
      <w:pPr>
        <w:rPr>
          <w:lang w:val="en-GB"/>
        </w:rPr>
      </w:pPr>
    </w:p>
    <w:sectPr w:rsidR="00630F92" w:rsidRPr="001E7F2A" w:rsidSect="00BD326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269"/>
    <w:rsid w:val="000949A9"/>
    <w:rsid w:val="001E7F2A"/>
    <w:rsid w:val="00456EFE"/>
    <w:rsid w:val="00630F92"/>
    <w:rsid w:val="00BD3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20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9841AA1</Template>
  <TotalTime>24</TotalTime>
  <Pages>1</Pages>
  <Words>28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den, Erik van</dc:creator>
  <cp:lastModifiedBy>Helden, Erik van</cp:lastModifiedBy>
  <cp:revision>3</cp:revision>
  <dcterms:created xsi:type="dcterms:W3CDTF">2016-03-23T16:21:00Z</dcterms:created>
  <dcterms:modified xsi:type="dcterms:W3CDTF">2016-03-30T09:46:00Z</dcterms:modified>
</cp:coreProperties>
</file>